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07556" w14:textId="77777777" w:rsidR="009C063F" w:rsidRPr="002E185B" w:rsidRDefault="009C063F" w:rsidP="009C063F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E185B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 1: Love plot for standardized mean difference before and after propensity score matching among covariances.</w:t>
      </w:r>
    </w:p>
    <w:p w14:paraId="6B022700" w14:textId="77777777" w:rsidR="009C063F" w:rsidRPr="002E185B" w:rsidRDefault="009C063F" w:rsidP="009C063F">
      <w:pPr>
        <w:rPr>
          <w:rFonts w:ascii="Times New Roman" w:hAnsi="Times New Roman" w:cs="Times New Roman"/>
          <w:b/>
          <w:bCs/>
          <w:color w:val="auto"/>
        </w:rPr>
      </w:pPr>
      <w:r w:rsidRPr="002E185B">
        <w:rPr>
          <w:rFonts w:hint="eastAsia"/>
          <w:noProof/>
          <w:color w:val="auto"/>
          <w14:ligatures w14:val="standardContextual"/>
        </w:rPr>
        <w:drawing>
          <wp:inline distT="0" distB="0" distL="0" distR="0" wp14:anchorId="06DCFBAC" wp14:editId="66AFA776">
            <wp:extent cx="4871654" cy="5822004"/>
            <wp:effectExtent l="0" t="0" r="5715" b="0"/>
            <wp:docPr id="2" name="図 2" descr="Macintosh HD:Users:karin:Desktop:love plot 033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arin:Desktop:love plot 0330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654" cy="5822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F2522" w14:textId="018D3883" w:rsidR="009C063F" w:rsidRPr="002E185B" w:rsidRDefault="009C063F" w:rsidP="009C063F">
      <w:pPr>
        <w:rPr>
          <w:color w:val="auto"/>
        </w:rPr>
      </w:pPr>
    </w:p>
    <w:p w14:paraId="10606631" w14:textId="77777777" w:rsidR="009C063F" w:rsidRPr="002E185B" w:rsidRDefault="009C063F" w:rsidP="009C063F">
      <w:pPr>
        <w:rPr>
          <w:color w:val="auto"/>
          <w:sz w:val="24"/>
          <w:szCs w:val="24"/>
        </w:rPr>
      </w:pPr>
      <w:r w:rsidRPr="002E185B">
        <w:rPr>
          <w:rFonts w:ascii="Times New Roman" w:hAnsi="Times New Roman" w:cs="Times New Roman"/>
          <w:color w:val="auto"/>
          <w:sz w:val="24"/>
          <w:szCs w:val="24"/>
        </w:rPr>
        <w:t>The standardized mean difference distribution of many covariances was lower than 0.2 after propensity score matching.</w:t>
      </w:r>
    </w:p>
    <w:p w14:paraId="5D3D1B4C" w14:textId="77777777" w:rsidR="009C063F" w:rsidRPr="002E185B" w:rsidRDefault="009C063F" w:rsidP="009C063F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2E185B">
        <w:rPr>
          <w:rFonts w:ascii="Times New Roman" w:hAnsi="Times New Roman" w:cs="Times New Roman"/>
          <w:color w:val="auto"/>
          <w:sz w:val="24"/>
          <w:szCs w:val="24"/>
        </w:rPr>
        <w:t>ASA PS: American Society of Anesthesiologists Physical Status</w:t>
      </w:r>
    </w:p>
    <w:p w14:paraId="0C4D26FA" w14:textId="77777777" w:rsidR="009C063F" w:rsidRPr="002E185B" w:rsidRDefault="009C063F" w:rsidP="009C063F">
      <w:pPr>
        <w:rPr>
          <w:rFonts w:ascii="Times New Roman" w:hAnsi="Times New Roman" w:cs="Times New Roman"/>
          <w:b/>
          <w:bCs/>
          <w:color w:val="auto"/>
        </w:rPr>
      </w:pPr>
    </w:p>
    <w:p w14:paraId="31C90E55" w14:textId="77777777" w:rsidR="008B6FEB" w:rsidRDefault="008B6FEB"/>
    <w:sectPr w:rsidR="008B6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63F"/>
    <w:rsid w:val="008B6FEB"/>
    <w:rsid w:val="009C063F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5C16C"/>
  <w15:chartTrackingRefBased/>
  <w15:docId w15:val="{86A2B42E-D516-4D8D-B837-2A7FDD7A3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C063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  <w:bdr w:val="ni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3-04-25T01:55:00Z</dcterms:created>
  <dcterms:modified xsi:type="dcterms:W3CDTF">2023-04-25T01:55:00Z</dcterms:modified>
</cp:coreProperties>
</file>